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F8CC27" w14:textId="240B7F73" w:rsidR="00CF0BF7" w:rsidRPr="00894F79" w:rsidRDefault="00894F79" w:rsidP="00B607E3">
      <w:pPr>
        <w:rPr>
          <w:lang w:val="en-US"/>
        </w:rPr>
      </w:pPr>
      <w:r w:rsidRPr="00894F79">
        <w:rPr>
          <w:lang w:val="en-US"/>
        </w:rPr>
        <w:t>TABLE S2:  Metaregression results on spirometric indices (FEV1 and FVC) of PCD patients</w:t>
      </w:r>
    </w:p>
    <w:tbl>
      <w:tblPr>
        <w:tblW w:w="157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203"/>
        <w:gridCol w:w="1923"/>
        <w:gridCol w:w="81"/>
        <w:gridCol w:w="708"/>
        <w:gridCol w:w="345"/>
        <w:gridCol w:w="648"/>
        <w:gridCol w:w="850"/>
        <w:gridCol w:w="345"/>
        <w:gridCol w:w="647"/>
        <w:gridCol w:w="345"/>
        <w:gridCol w:w="545"/>
        <w:gridCol w:w="345"/>
        <w:gridCol w:w="647"/>
        <w:gridCol w:w="335"/>
        <w:gridCol w:w="10"/>
        <w:gridCol w:w="288"/>
        <w:gridCol w:w="47"/>
        <w:gridCol w:w="253"/>
        <w:gridCol w:w="523"/>
        <w:gridCol w:w="345"/>
        <w:gridCol w:w="460"/>
        <w:gridCol w:w="851"/>
        <w:gridCol w:w="345"/>
        <w:gridCol w:w="789"/>
        <w:gridCol w:w="345"/>
        <w:gridCol w:w="505"/>
        <w:gridCol w:w="345"/>
        <w:gridCol w:w="647"/>
        <w:gridCol w:w="345"/>
      </w:tblGrid>
      <w:tr w:rsidR="00C11FDF" w:rsidRPr="00685F65" w14:paraId="2F197DE8" w14:textId="77777777" w:rsidTr="00250862">
        <w:trPr>
          <w:trHeight w:val="600"/>
        </w:trPr>
        <w:tc>
          <w:tcPr>
            <w:tcW w:w="190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CC311" w14:textId="77777777" w:rsidR="00C11FDF" w:rsidRPr="00685F65" w:rsidRDefault="00C11FDF" w:rsidP="00CF0B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685F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9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44747" w14:textId="77777777" w:rsidR="00C11FDF" w:rsidRPr="00685F65" w:rsidRDefault="00C11FDF" w:rsidP="00CF0B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685F65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13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F6268" w14:textId="267E5A5B" w:rsidR="00C11FDF" w:rsidRPr="00685F65" w:rsidRDefault="00035DD0" w:rsidP="00CF0B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R</w:t>
            </w:r>
            <w:r w:rsidR="00C11FDF" w:rsidRPr="00685F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egression  coefficient</w:t>
            </w:r>
          </w:p>
        </w:tc>
        <w:tc>
          <w:tcPr>
            <w:tcW w:w="184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F140A" w14:textId="77777777" w:rsidR="00C11FDF" w:rsidRPr="00685F65" w:rsidRDefault="00C11FDF" w:rsidP="00CF0B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685F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95% C.I.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07874" w14:textId="7536EE0E" w:rsidR="00C11FDF" w:rsidRPr="00685F65" w:rsidRDefault="00C11FDF" w:rsidP="001255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685F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p-value</w:t>
            </w:r>
            <w:r w:rsidR="0012555F" w:rsidRPr="001255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de-CH"/>
              </w:rPr>
              <w:t>¶</w:t>
            </w:r>
          </w:p>
        </w:tc>
        <w:tc>
          <w:tcPr>
            <w:tcW w:w="1882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AC547" w14:textId="0511E55E" w:rsidR="00C11FDF" w:rsidRPr="00685F65" w:rsidRDefault="00C11FDF" w:rsidP="00C11F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de-CH"/>
              </w:rPr>
            </w:pPr>
            <w:r w:rsidRPr="00685F65">
              <w:rPr>
                <w:rFonts w:eastAsia="Times New Roman" w:cs="Times New Roman"/>
                <w:b/>
                <w:bCs/>
                <w:sz w:val="20"/>
                <w:szCs w:val="20"/>
                <w:lang w:val="en-GB" w:eastAsia="de-CH"/>
              </w:rPr>
              <w:t>Residual I</w:t>
            </w:r>
            <w:r w:rsidRPr="00685F65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val="en-GB" w:eastAsia="de-CH"/>
              </w:rPr>
              <w:t>2</w:t>
            </w:r>
          </w:p>
          <w:p w14:paraId="20D92FE4" w14:textId="57577776" w:rsidR="00C11FDF" w:rsidRPr="00685F65" w:rsidRDefault="00C11FDF" w:rsidP="001255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de-CH"/>
              </w:rPr>
            </w:pPr>
            <w:r w:rsidRPr="00685F65">
              <w:rPr>
                <w:rFonts w:eastAsia="Times New Roman" w:cs="Times New Roman"/>
                <w:b/>
                <w:bCs/>
                <w:sz w:val="20"/>
                <w:szCs w:val="20"/>
                <w:lang w:val="en-GB" w:eastAsia="de-CH"/>
              </w:rPr>
              <w:t>(p-value</w:t>
            </w:r>
            <w:r w:rsidR="0012555F" w:rsidRPr="00685F65">
              <w:rPr>
                <w:rFonts w:eastAsia="Times New Roman" w:cs="Times New Roman"/>
                <w:b/>
                <w:bCs/>
                <w:sz w:val="20"/>
                <w:szCs w:val="20"/>
                <w:lang w:val="en-GB" w:eastAsia="de-CH"/>
              </w:rPr>
              <w:t>)</w:t>
            </w:r>
            <w:r w:rsidR="0012555F" w:rsidRPr="0012555F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val="en-GB" w:eastAsia="de-CH"/>
              </w:rPr>
              <w:t>#</w:t>
            </w:r>
          </w:p>
        </w:tc>
        <w:tc>
          <w:tcPr>
            <w:tcW w:w="3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F12CC" w14:textId="77777777" w:rsidR="00C11FDF" w:rsidRPr="00685F65" w:rsidRDefault="00C11FDF" w:rsidP="00CF0B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685F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12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0F533" w14:textId="08D76B00" w:rsidR="00C11FDF" w:rsidRPr="00685F65" w:rsidRDefault="00035DD0" w:rsidP="00CF0B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R</w:t>
            </w:r>
            <w:r w:rsidR="00C11FDF" w:rsidRPr="00685F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egression  coefficient</w:t>
            </w:r>
          </w:p>
        </w:tc>
        <w:tc>
          <w:tcPr>
            <w:tcW w:w="165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B7E3E" w14:textId="77777777" w:rsidR="00C11FDF" w:rsidRPr="00685F65" w:rsidRDefault="00C11FDF" w:rsidP="00CF0B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685F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95% C.I.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6ECC3" w14:textId="518EC4C1" w:rsidR="00C11FDF" w:rsidRPr="00685F65" w:rsidRDefault="00C11FDF" w:rsidP="001255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685F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p-value</w:t>
            </w:r>
            <w:r w:rsidR="0012555F" w:rsidRPr="001255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de-CH"/>
              </w:rPr>
              <w:t>¶</w:t>
            </w:r>
          </w:p>
        </w:tc>
        <w:tc>
          <w:tcPr>
            <w:tcW w:w="184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96B50" w14:textId="4EA6D08B" w:rsidR="00C11FDF" w:rsidRPr="00685F65" w:rsidRDefault="00C11FDF" w:rsidP="00C11F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de-CH"/>
              </w:rPr>
            </w:pPr>
            <w:r w:rsidRPr="00685F65">
              <w:rPr>
                <w:rFonts w:eastAsia="Times New Roman" w:cs="Times New Roman"/>
                <w:b/>
                <w:bCs/>
                <w:sz w:val="20"/>
                <w:szCs w:val="20"/>
                <w:lang w:val="en-GB" w:eastAsia="de-CH"/>
              </w:rPr>
              <w:t>Residual I</w:t>
            </w:r>
            <w:r w:rsidRPr="00685F65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val="en-GB" w:eastAsia="de-CH"/>
              </w:rPr>
              <w:t>2</w:t>
            </w:r>
          </w:p>
          <w:p w14:paraId="5AF97565" w14:textId="5A4DA175" w:rsidR="00C11FDF" w:rsidRPr="00685F65" w:rsidRDefault="00C11FDF" w:rsidP="001255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de-CH"/>
              </w:rPr>
            </w:pPr>
            <w:r w:rsidRPr="00685F65">
              <w:rPr>
                <w:rFonts w:eastAsia="Times New Roman" w:cs="Times New Roman"/>
                <w:b/>
                <w:bCs/>
                <w:sz w:val="20"/>
                <w:szCs w:val="20"/>
                <w:lang w:val="en-GB" w:eastAsia="de-CH"/>
              </w:rPr>
              <w:t>(p-value</w:t>
            </w:r>
            <w:r w:rsidR="0012555F">
              <w:rPr>
                <w:rFonts w:eastAsia="Times New Roman" w:cs="Times New Roman"/>
                <w:b/>
                <w:bCs/>
                <w:sz w:val="20"/>
                <w:szCs w:val="20"/>
                <w:lang w:val="en-GB" w:eastAsia="de-CH"/>
              </w:rPr>
              <w:t>)</w:t>
            </w:r>
            <w:r w:rsidR="0012555F" w:rsidRPr="0012555F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val="en-GB" w:eastAsia="de-CH"/>
              </w:rPr>
              <w:t>#</w:t>
            </w:r>
          </w:p>
        </w:tc>
      </w:tr>
      <w:tr w:rsidR="00CF0BF7" w:rsidRPr="00894F79" w14:paraId="35E279C2" w14:textId="77777777" w:rsidTr="00250862">
        <w:trPr>
          <w:trHeight w:val="300"/>
        </w:trPr>
        <w:tc>
          <w:tcPr>
            <w:tcW w:w="19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FFB6E" w14:textId="77777777" w:rsidR="00CF0BF7" w:rsidRPr="00CF0BF7" w:rsidRDefault="00CF0BF7" w:rsidP="00CF0B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CF0B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D961C" w14:textId="77777777" w:rsidR="00CF0BF7" w:rsidRPr="00CF0BF7" w:rsidRDefault="00CF0BF7" w:rsidP="00CF0B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CF0B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485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4806C" w14:textId="77777777" w:rsidR="00CF0BF7" w:rsidRPr="00CF0BF7" w:rsidRDefault="00CF0BF7" w:rsidP="00CF0B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CF0B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FEV</w:t>
            </w:r>
            <w:r w:rsidRPr="00C54AB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de-CH"/>
              </w:rPr>
              <w:t>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F7751" w14:textId="77777777" w:rsidR="00CF0BF7" w:rsidRPr="00CF0BF7" w:rsidRDefault="00CF0BF7" w:rsidP="00CF0B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</w:pPr>
            <w:r w:rsidRPr="00CF0BF7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3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12E39" w14:textId="77777777" w:rsidR="00CF0BF7" w:rsidRPr="00CF0BF7" w:rsidRDefault="00CF0BF7" w:rsidP="00CF0B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CF0B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476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72BB5" w14:textId="77777777" w:rsidR="00CF0BF7" w:rsidRPr="00CF0BF7" w:rsidRDefault="00CF0BF7" w:rsidP="00CF0B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CF0B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FVC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480EB" w14:textId="77777777" w:rsidR="00CF0BF7" w:rsidRPr="00CF0BF7" w:rsidRDefault="00CF0BF7" w:rsidP="00310F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CF0BF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C11FDF" w:rsidRPr="00AF756E" w14:paraId="722C5F00" w14:textId="77777777" w:rsidTr="00250862">
        <w:trPr>
          <w:gridAfter w:val="1"/>
          <w:wAfter w:w="345" w:type="dxa"/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5EA45" w14:textId="77777777" w:rsidR="00C11FDF" w:rsidRPr="00AF756E" w:rsidRDefault="00C11FDF" w:rsidP="00CF0B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Year of publication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932AD" w14:textId="59331960" w:rsidR="00C11FDF" w:rsidRPr="00AF756E" w:rsidRDefault="00C11FDF" w:rsidP="00CF0B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&gt;2007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2058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79.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8F6E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7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6965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84.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1A09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&lt;.0001</w:t>
            </w:r>
          </w:p>
        </w:tc>
        <w:tc>
          <w:tcPr>
            <w:tcW w:w="18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EB97" w14:textId="46655438" w:rsidR="00C11FDF" w:rsidRPr="00AF756E" w:rsidRDefault="00C11FDF" w:rsidP="00C11FD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sz w:val="20"/>
                <w:szCs w:val="20"/>
                <w:lang w:val="en-GB" w:eastAsia="de-CH"/>
              </w:rPr>
              <w:t>93.03% (</w:t>
            </w: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&lt; .0001)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CEFB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1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45D4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86.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BD45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8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BF14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90.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5941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&lt;.0001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948A" w14:textId="79F25E60" w:rsidR="00C11FDF" w:rsidRPr="00AF756E" w:rsidRDefault="00C11FDF" w:rsidP="00C11FD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85.99% (&lt; .0001)</w:t>
            </w:r>
          </w:p>
        </w:tc>
      </w:tr>
      <w:tr w:rsidR="00CF0BF7" w:rsidRPr="00AF756E" w14:paraId="116D53D0" w14:textId="77777777" w:rsidTr="00250862">
        <w:trPr>
          <w:gridAfter w:val="1"/>
          <w:wAfter w:w="345" w:type="dxa"/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458048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7189C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1997-20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D2F7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9.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33B6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1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88C3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0.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6ACB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0.069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D24D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A4AB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2602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1E87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6.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E800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1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225D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2.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25E0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0.18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BEEA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0E39" w14:textId="77777777" w:rsidR="00CF0BF7" w:rsidRPr="00AF756E" w:rsidRDefault="00CF0BF7" w:rsidP="00310F5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CF0BF7" w:rsidRPr="00AF756E" w14:paraId="524E40B3" w14:textId="77777777" w:rsidTr="00250862">
        <w:trPr>
          <w:gridAfter w:val="1"/>
          <w:wAfter w:w="345" w:type="dxa"/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350165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34753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≤19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0782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17.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BD39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3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19FD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4.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B00F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0.011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35A6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E112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391F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1BFA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19.6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04C3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3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767E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4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AED0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0.01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6942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E104" w14:textId="77777777" w:rsidR="00CF0BF7" w:rsidRPr="00AF756E" w:rsidRDefault="00CF0BF7" w:rsidP="00310F5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C11FDF" w:rsidRPr="00AF756E" w14:paraId="5B51EFC1" w14:textId="77777777" w:rsidTr="00250862">
        <w:trPr>
          <w:gridAfter w:val="1"/>
          <w:wAfter w:w="345" w:type="dxa"/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50299" w14:textId="77777777" w:rsidR="00C11FDF" w:rsidRPr="00AF756E" w:rsidRDefault="00C11FDF" w:rsidP="00CF0B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Study size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16CD2" w14:textId="18616FFD" w:rsidR="00C11FDF" w:rsidRPr="00AF756E" w:rsidRDefault="00C11FDF" w:rsidP="00CF0B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≤20 patients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6179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70.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26BD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6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FAF3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78.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1165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&lt;.0001</w:t>
            </w:r>
          </w:p>
        </w:tc>
        <w:tc>
          <w:tcPr>
            <w:tcW w:w="18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0151" w14:textId="4E7609EC" w:rsidR="00C11FDF" w:rsidRPr="00AF756E" w:rsidRDefault="00C11FDF" w:rsidP="00C11FD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sz w:val="20"/>
                <w:szCs w:val="20"/>
                <w:lang w:val="en-GB" w:eastAsia="de-CH"/>
              </w:rPr>
              <w:t>94.12% (</w:t>
            </w: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&lt; .0001)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5D69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1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6EF2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78.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FFAC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6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4773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86.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B1B7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&lt;.0001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9F60" w14:textId="1D955D9B" w:rsidR="00C11FDF" w:rsidRPr="00AF756E" w:rsidRDefault="00C11FDF" w:rsidP="00C11FD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84.38% (&lt; .0001)</w:t>
            </w:r>
          </w:p>
        </w:tc>
      </w:tr>
      <w:tr w:rsidR="00CF0BF7" w:rsidRPr="00AF756E" w14:paraId="029F7426" w14:textId="77777777" w:rsidTr="00250862">
        <w:trPr>
          <w:gridAfter w:val="1"/>
          <w:wAfter w:w="345" w:type="dxa"/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679CB2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353D9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21-50 patient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76FC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6.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8282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6A5A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17.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D037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0.287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BFCC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CBA7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97A4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3D7B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4.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556D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03D9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15.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8016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0.36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A72D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6BBA" w14:textId="77777777" w:rsidR="00CF0BF7" w:rsidRPr="00AF756E" w:rsidRDefault="00CF0BF7" w:rsidP="00310F5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CF0BF7" w:rsidRPr="00AF756E" w14:paraId="2F8FA119" w14:textId="77777777" w:rsidTr="00250862">
        <w:trPr>
          <w:gridAfter w:val="1"/>
          <w:wAfter w:w="345" w:type="dxa"/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A378469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F893C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51-100 patient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B283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0.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4534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1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87CD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17.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87E2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0.93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BCB8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D3F5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342D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517A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4.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98D2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1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B8E2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20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9509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0.61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596E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9EAA" w14:textId="77777777" w:rsidR="00CF0BF7" w:rsidRPr="00AF756E" w:rsidRDefault="00CF0BF7" w:rsidP="00310F5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CF0BF7" w:rsidRPr="00AF756E" w14:paraId="79314E04" w14:textId="77777777" w:rsidTr="00250862">
        <w:trPr>
          <w:gridAfter w:val="1"/>
          <w:wAfter w:w="345" w:type="dxa"/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23FE8B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8F8C1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&gt;100 patient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F148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9.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49F3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AD3D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23.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05AE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0.207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BC41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CD80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70B5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94FD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12.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8174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2D4A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25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23F6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0.05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510F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8B3B" w14:textId="77777777" w:rsidR="00CF0BF7" w:rsidRPr="00AF756E" w:rsidRDefault="00CF0BF7" w:rsidP="00310F5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C11FDF" w:rsidRPr="00AF756E" w14:paraId="35FC3ABE" w14:textId="77777777" w:rsidTr="00250862">
        <w:trPr>
          <w:gridAfter w:val="1"/>
          <w:wAfter w:w="345" w:type="dxa"/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AEBC2" w14:textId="77777777" w:rsidR="00C11FDF" w:rsidRPr="00AF756E" w:rsidRDefault="00C11FDF" w:rsidP="00CF0B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Study design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35881" w14:textId="3DC322CA" w:rsidR="00C11FDF" w:rsidRPr="00AF756E" w:rsidRDefault="00C11FDF" w:rsidP="00CF0B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prospective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1D69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75.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2919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6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89C2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82.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C3F9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&lt;.0001</w:t>
            </w:r>
          </w:p>
        </w:tc>
        <w:tc>
          <w:tcPr>
            <w:tcW w:w="18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913E" w14:textId="03C67328" w:rsidR="00C11FDF" w:rsidRPr="00AF756E" w:rsidRDefault="00C11FDF" w:rsidP="00C11FD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sz w:val="20"/>
                <w:szCs w:val="20"/>
                <w:lang w:val="en-GB" w:eastAsia="de-CH"/>
              </w:rPr>
              <w:t>95.50% (</w:t>
            </w: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&lt; .0001)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FCAC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1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23C9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83.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8C91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7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7982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90.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3A1C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&lt;.0001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2684" w14:textId="6FBE28F8" w:rsidR="00C11FDF" w:rsidRPr="00AF756E" w:rsidRDefault="00C11FDF" w:rsidP="00C11FD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91.92% (&lt; .0001)</w:t>
            </w:r>
          </w:p>
        </w:tc>
      </w:tr>
      <w:tr w:rsidR="00CF0BF7" w:rsidRPr="00AF756E" w14:paraId="5F4E273D" w14:textId="77777777" w:rsidTr="00250862">
        <w:trPr>
          <w:gridAfter w:val="1"/>
          <w:wAfter w:w="345" w:type="dxa"/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666BFC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96EAC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retrosp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AB4E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2.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9BB1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1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8C4B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8.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25E3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0.70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4D0E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F8E4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FE65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520A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0.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324E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9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D107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10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A23A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0.97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7D1C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86B3" w14:textId="77777777" w:rsidR="00CF0BF7" w:rsidRPr="00AF756E" w:rsidRDefault="00CF0BF7" w:rsidP="00310F5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C11FDF" w:rsidRPr="00AF756E" w14:paraId="0C245617" w14:textId="77777777" w:rsidTr="00250862">
        <w:trPr>
          <w:gridAfter w:val="1"/>
          <w:wAfter w:w="345" w:type="dxa"/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4416D" w14:textId="77777777" w:rsidR="00C11FDF" w:rsidRPr="00AF756E" w:rsidRDefault="00C11FDF" w:rsidP="00CF0B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Spirometry references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ECC83" w14:textId="021A630C" w:rsidR="00C11FDF" w:rsidRPr="00AF756E" w:rsidRDefault="00C11FDF" w:rsidP="00CF0BF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b/>
                <w:bCs/>
                <w:sz w:val="20"/>
                <w:szCs w:val="20"/>
                <w:lang w:val="en-GB" w:eastAsia="de-CH"/>
              </w:rPr>
              <w:t>≥5000 participants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963B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82.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2AB4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7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09FD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89.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1D80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&lt;.0001</w:t>
            </w:r>
          </w:p>
        </w:tc>
        <w:tc>
          <w:tcPr>
            <w:tcW w:w="18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BF69" w14:textId="3F6013F3" w:rsidR="00C11FDF" w:rsidRPr="00AF756E" w:rsidRDefault="00C11FDF" w:rsidP="00C11FD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sz w:val="20"/>
                <w:szCs w:val="20"/>
                <w:lang w:val="en-GB" w:eastAsia="de-CH"/>
              </w:rPr>
              <w:t>91.66% (</w:t>
            </w: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&lt; .0001)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0F63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1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268C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90.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C40A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8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A526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97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83C4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&lt;.0001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8709" w14:textId="6A49F493" w:rsidR="00C11FDF" w:rsidRPr="00AF756E" w:rsidRDefault="00C11FDF" w:rsidP="00C11FD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82.70% (&lt; .0001)</w:t>
            </w:r>
          </w:p>
        </w:tc>
      </w:tr>
      <w:tr w:rsidR="00CF0BF7" w:rsidRPr="00AF756E" w14:paraId="38566107" w14:textId="77777777" w:rsidTr="00250862">
        <w:trPr>
          <w:gridAfter w:val="1"/>
          <w:wAfter w:w="345" w:type="dxa"/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076088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F39BD" w14:textId="13C794D3" w:rsidR="00CF0BF7" w:rsidRPr="00AF756E" w:rsidRDefault="00790BA3" w:rsidP="00CF0BF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b/>
                <w:bCs/>
                <w:sz w:val="20"/>
                <w:szCs w:val="20"/>
                <w:lang w:val="en-GB" w:eastAsia="de-CH"/>
              </w:rPr>
              <w:t>&lt;5000 participant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FCEC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4.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CDD6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1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7E5C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5.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4D51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0.39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D140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6043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C648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66C3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5.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1FEE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1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C62E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4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8897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0.25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ACFA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950F" w14:textId="77777777" w:rsidR="00CF0BF7" w:rsidRPr="00AF756E" w:rsidRDefault="00CF0BF7" w:rsidP="00310F5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CF0BF7" w:rsidRPr="00AF756E" w14:paraId="30241198" w14:textId="77777777" w:rsidTr="00250862">
        <w:trPr>
          <w:gridAfter w:val="1"/>
          <w:wAfter w:w="345" w:type="dxa"/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D517B1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CC72" w14:textId="0AC03A1A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no information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27DF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15.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9CE3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2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6224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5.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E954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0.00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04DF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B230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8060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D1C6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12.9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45D0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2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0ED6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4.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EC27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0.0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67C9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7F23" w14:textId="77777777" w:rsidR="00CF0BF7" w:rsidRPr="00AF756E" w:rsidRDefault="00CF0BF7" w:rsidP="00310F5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C11FDF" w:rsidRPr="00AF756E" w14:paraId="360C7A30" w14:textId="77777777" w:rsidTr="00250862">
        <w:trPr>
          <w:gridAfter w:val="1"/>
          <w:wAfter w:w="345" w:type="dxa"/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3D0AD" w14:textId="4C72BF8F" w:rsidR="00C11FDF" w:rsidRPr="00AF756E" w:rsidRDefault="00C11FDF" w:rsidP="00CF0B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 Lung function test </w:t>
            </w:r>
            <w:r w:rsidR="00AF756E" w:rsidRPr="00AF75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quality</w:t>
            </w:r>
            <w:r w:rsidRPr="00AF75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8298" w14:textId="72C5D7DE" w:rsidR="00C11FDF" w:rsidRPr="00AF756E" w:rsidRDefault="00C11FDF" w:rsidP="00CF0B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ERS/ATS guidelines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E3E7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79.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D0DD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7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6DC0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86.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32D2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&lt;.0001</w:t>
            </w:r>
          </w:p>
        </w:tc>
        <w:tc>
          <w:tcPr>
            <w:tcW w:w="18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9CDA" w14:textId="13A4F635" w:rsidR="00C11FDF" w:rsidRPr="00AF756E" w:rsidRDefault="00C11FDF" w:rsidP="00C11FD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sz w:val="20"/>
                <w:szCs w:val="20"/>
                <w:lang w:val="en-GB" w:eastAsia="de-CH"/>
              </w:rPr>
              <w:t>93.55% (</w:t>
            </w: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&lt; .0001)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2EF0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1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7B8F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85.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1D00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79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7318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90.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67B7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&lt;.0001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FDAD" w14:textId="4924CEC0" w:rsidR="00C11FDF" w:rsidRPr="00AF756E" w:rsidRDefault="00C11FDF" w:rsidP="00C11FD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85.58% (&lt; .0001)</w:t>
            </w:r>
          </w:p>
        </w:tc>
      </w:tr>
      <w:tr w:rsidR="00CF0BF7" w:rsidRPr="00AF756E" w14:paraId="18DD5FD0" w14:textId="77777777" w:rsidTr="00250862">
        <w:trPr>
          <w:gridAfter w:val="1"/>
          <w:wAfter w:w="345" w:type="dxa"/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B860F4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2398" w14:textId="0B81ADEC" w:rsidR="00CF0BF7" w:rsidRPr="00AF756E" w:rsidRDefault="00035DD0" w:rsidP="00CF0B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b</w:t>
            </w:r>
            <w:r w:rsidR="00CF0BF7" w:rsidRPr="00AF75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est of 3 measurement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457A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8.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2932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2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2EC4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3.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F99B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0.14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986F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AE2C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8B46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EC99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9.9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8047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2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DD56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1.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1943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0.08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0445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983F" w14:textId="77777777" w:rsidR="00CF0BF7" w:rsidRPr="00AF756E" w:rsidRDefault="00CF0BF7" w:rsidP="00310F5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CF0BF7" w:rsidRPr="00AF756E" w14:paraId="36BF56D7" w14:textId="77777777" w:rsidTr="00250862">
        <w:trPr>
          <w:gridAfter w:val="1"/>
          <w:wAfter w:w="345" w:type="dxa"/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B16781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C1DD" w14:textId="08F9EC3D" w:rsidR="00CF0BF7" w:rsidRPr="00AF756E" w:rsidRDefault="00035DD0" w:rsidP="00CF0B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n</w:t>
            </w:r>
            <w:r w:rsidR="00CF0BF7" w:rsidRPr="00AF75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o information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1AD1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12.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B478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2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32B0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1.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74A3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0.02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5DDE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E084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241D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1F30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1.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462F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1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596E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8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C16D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0.83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6517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EBD0" w14:textId="77777777" w:rsidR="00CF0BF7" w:rsidRPr="00AF756E" w:rsidRDefault="00CF0BF7" w:rsidP="00310F5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C11FDF" w:rsidRPr="00AF756E" w14:paraId="28E052FC" w14:textId="77777777" w:rsidTr="00250862">
        <w:trPr>
          <w:gridAfter w:val="1"/>
          <w:wAfter w:w="345" w:type="dxa"/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34C7F" w14:textId="77777777" w:rsidR="00C11FDF" w:rsidRPr="00AF756E" w:rsidRDefault="00C11FDF" w:rsidP="00CF0B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Study design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A8E8A" w14:textId="76E887CB" w:rsidR="00C11FDF" w:rsidRPr="00AF756E" w:rsidRDefault="00C11FDF" w:rsidP="00CF0B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case</w:t>
            </w:r>
            <w:r w:rsidR="00035DD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-</w:t>
            </w:r>
            <w:r w:rsidRPr="00AF75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control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F4EA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78.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7201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6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3E4B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88.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AA59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&lt;.0001</w:t>
            </w:r>
          </w:p>
        </w:tc>
        <w:tc>
          <w:tcPr>
            <w:tcW w:w="18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57CD" w14:textId="054E3F8F" w:rsidR="00C11FDF" w:rsidRPr="00AF756E" w:rsidRDefault="00C11FDF" w:rsidP="00C11FD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sz w:val="20"/>
                <w:szCs w:val="20"/>
                <w:lang w:val="en-GB" w:eastAsia="de-CH"/>
              </w:rPr>
              <w:t>95.21% (</w:t>
            </w: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&lt; .0001)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F0EB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1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4FFA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86.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DB32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7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01E7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96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D49C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&lt;.0001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FF69" w14:textId="0739530A" w:rsidR="00C11FDF" w:rsidRPr="00AF756E" w:rsidRDefault="00C11FDF" w:rsidP="00C11FD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93.82% (&lt; .0001)</w:t>
            </w:r>
          </w:p>
        </w:tc>
      </w:tr>
      <w:tr w:rsidR="00CF0BF7" w:rsidRPr="00AF756E" w14:paraId="380C0747" w14:textId="77777777" w:rsidTr="00250862">
        <w:trPr>
          <w:gridAfter w:val="1"/>
          <w:wAfter w:w="345" w:type="dxa"/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DC6058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8DECB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case seri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EEE3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7.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2579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19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76D6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4.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CE87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0.229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E243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20A6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40F8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3A92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6.3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A9AA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1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A232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6.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1DEC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0.33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C4B2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B1F6" w14:textId="77777777" w:rsidR="00CF0BF7" w:rsidRPr="00AF756E" w:rsidRDefault="00CF0BF7" w:rsidP="00310F5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CF0BF7" w:rsidRPr="00AF756E" w14:paraId="5F89D286" w14:textId="77777777" w:rsidTr="00250862">
        <w:trPr>
          <w:gridAfter w:val="1"/>
          <w:wAfter w:w="345" w:type="dxa"/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8011A0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F102" w14:textId="42C79DF4" w:rsidR="00CF0BF7" w:rsidRPr="00AF756E" w:rsidRDefault="00470EE3" w:rsidP="00CF0B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clinical tri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90F3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3.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8F18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2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7D3B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31.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47C2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0.790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92C0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AF36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6DD3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353B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2.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02C2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2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9CB9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24.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53A7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0.85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FD9D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68F7" w14:textId="77777777" w:rsidR="00CF0BF7" w:rsidRPr="00AF756E" w:rsidRDefault="00CF0BF7" w:rsidP="00310F5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CF0BF7" w:rsidRPr="00AF756E" w14:paraId="1B381C70" w14:textId="77777777" w:rsidTr="00250862">
        <w:trPr>
          <w:gridAfter w:val="1"/>
          <w:wAfter w:w="345" w:type="dxa"/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5E5631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64C6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cohor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EB01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0.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4E7E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2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1C67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20.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7315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0.972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DA66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58F1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DFE0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9BC5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9.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B71A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3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0E74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13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3FD8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0.41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3B27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2069" w14:textId="77777777" w:rsidR="00CF0BF7" w:rsidRPr="00AF756E" w:rsidRDefault="00CF0BF7" w:rsidP="00310F5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C11FDF" w:rsidRPr="00AF756E" w14:paraId="4055C11E" w14:textId="77777777" w:rsidTr="00250862">
        <w:trPr>
          <w:gridAfter w:val="1"/>
          <w:wAfter w:w="345" w:type="dxa"/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2A7A251" w14:textId="77777777" w:rsidR="00C11FDF" w:rsidRPr="00AF756E" w:rsidRDefault="00C11FDF" w:rsidP="00CF0B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Spirometry as primary outcome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EF05" w14:textId="3B38A586" w:rsidR="00C11FDF" w:rsidRPr="00AF756E" w:rsidRDefault="00C11FDF" w:rsidP="00CF0B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No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5461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74.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E49C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6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E035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80.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192F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&lt;.0001</w:t>
            </w:r>
          </w:p>
        </w:tc>
        <w:tc>
          <w:tcPr>
            <w:tcW w:w="18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6E12" w14:textId="632CA4B4" w:rsidR="00C11FDF" w:rsidRPr="00AF756E" w:rsidRDefault="00C11FDF" w:rsidP="00C11FD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sz w:val="20"/>
                <w:szCs w:val="20"/>
                <w:lang w:val="en-GB" w:eastAsia="de-CH"/>
              </w:rPr>
              <w:t>95.38% (</w:t>
            </w: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&lt; .0001)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7B1D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1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C174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82.6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68A4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7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2BD5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89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2C18" w14:textId="77777777" w:rsidR="00C11FDF" w:rsidRPr="00AF756E" w:rsidRDefault="00C11FDF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&lt;.0001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DBBD" w14:textId="62C6A155" w:rsidR="00C11FDF" w:rsidRPr="00AF756E" w:rsidRDefault="00C11FDF" w:rsidP="00C11FD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sz w:val="20"/>
                <w:szCs w:val="20"/>
                <w:lang w:val="en-GB" w:eastAsia="de-CH"/>
              </w:rPr>
              <w:t>93.37% (</w:t>
            </w: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&lt; .0001)</w:t>
            </w:r>
          </w:p>
        </w:tc>
      </w:tr>
      <w:tr w:rsidR="00894F79" w:rsidRPr="00AF756E" w14:paraId="4CA6D5F8" w14:textId="77777777" w:rsidTr="00250862">
        <w:trPr>
          <w:gridAfter w:val="1"/>
          <w:wAfter w:w="345" w:type="dxa"/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DE8579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2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34A2C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16450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1.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1FADF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10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2247E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12.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EA355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0.85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CB823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62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102C4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3C9D5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2C5CB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1.4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AFFA5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-9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E435F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12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B529A" w14:textId="77777777" w:rsidR="00CF0BF7" w:rsidRPr="00AF756E" w:rsidRDefault="00CF0BF7" w:rsidP="00CF0B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0.8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CB58A" w14:textId="77777777" w:rsidR="00CF0BF7" w:rsidRPr="00AF756E" w:rsidRDefault="00CF0BF7" w:rsidP="00CF0B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D2F93" w14:textId="77777777" w:rsidR="00CF0BF7" w:rsidRPr="00AF756E" w:rsidRDefault="00CF0BF7" w:rsidP="00310F5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CH"/>
              </w:rPr>
            </w:pPr>
            <w:r w:rsidRPr="00AF756E">
              <w:rPr>
                <w:rFonts w:eastAsia="Times New Roman" w:cs="Times New Roman"/>
                <w:sz w:val="20"/>
                <w:szCs w:val="20"/>
                <w:lang w:val="en-GB" w:eastAsia="de-CH"/>
              </w:rPr>
              <w:t> </w:t>
            </w:r>
          </w:p>
        </w:tc>
      </w:tr>
    </w:tbl>
    <w:p w14:paraId="6B3B8CD2" w14:textId="1DA05827" w:rsidR="000621F2" w:rsidRPr="003D05BD" w:rsidRDefault="003D05BD" w:rsidP="00B607E3">
      <w:pPr>
        <w:rPr>
          <w:lang w:val="en-US"/>
        </w:rPr>
      </w:pPr>
      <w:r w:rsidRPr="003D05BD">
        <w:rPr>
          <w:rFonts w:eastAsia="Times New Roman" w:cs="Arial"/>
          <w:sz w:val="18"/>
          <w:szCs w:val="18"/>
          <w:lang w:val="en-US" w:eastAsia="de-CH"/>
        </w:rPr>
        <w:t xml:space="preserve">95% C.I. = 95% confidence </w:t>
      </w:r>
      <w:bookmarkStart w:id="0" w:name="_GoBack"/>
      <w:r w:rsidRPr="003D05BD">
        <w:rPr>
          <w:rFonts w:eastAsia="Times New Roman" w:cs="Arial"/>
          <w:sz w:val="18"/>
          <w:szCs w:val="18"/>
          <w:lang w:val="en-US" w:eastAsia="de-CH"/>
        </w:rPr>
        <w:t>interval, *reference category,</w:t>
      </w:r>
      <w:r w:rsidR="0012555F">
        <w:rPr>
          <w:rFonts w:eastAsia="Times New Roman" w:cs="Arial"/>
          <w:sz w:val="18"/>
          <w:szCs w:val="18"/>
          <w:lang w:val="en-US" w:eastAsia="de-CH"/>
        </w:rPr>
        <w:t xml:space="preserve"> </w:t>
      </w:r>
      <w:r w:rsidR="0012555F" w:rsidRPr="0012555F">
        <w:rPr>
          <w:rFonts w:eastAsia="Times New Roman" w:cs="Arial"/>
          <w:sz w:val="18"/>
          <w:szCs w:val="18"/>
          <w:vertAlign w:val="superscript"/>
          <w:lang w:val="en-US" w:eastAsia="de-CH"/>
        </w:rPr>
        <w:t>¶</w:t>
      </w:r>
      <w:r w:rsidR="0012555F">
        <w:rPr>
          <w:rFonts w:eastAsia="Times New Roman" w:cs="Arial"/>
          <w:sz w:val="18"/>
          <w:szCs w:val="18"/>
          <w:vertAlign w:val="superscript"/>
          <w:lang w:val="en-US" w:eastAsia="de-CH"/>
        </w:rPr>
        <w:t xml:space="preserve"> </w:t>
      </w:r>
      <w:r w:rsidRPr="003D05BD">
        <w:rPr>
          <w:rFonts w:eastAsia="Times New Roman" w:cs="Arial"/>
          <w:sz w:val="18"/>
          <w:szCs w:val="18"/>
          <w:lang w:val="en-US" w:eastAsia="de-CH"/>
        </w:rPr>
        <w:t>p-value of Q</w:t>
      </w:r>
      <w:r w:rsidRPr="003D05BD">
        <w:rPr>
          <w:rFonts w:eastAsia="Times New Roman" w:cs="Arial"/>
          <w:sz w:val="11"/>
          <w:szCs w:val="11"/>
          <w:lang w:val="en-US" w:eastAsia="de-CH"/>
        </w:rPr>
        <w:t>M</w:t>
      </w:r>
      <w:r w:rsidRPr="00685F65">
        <w:rPr>
          <w:rFonts w:eastAsia="Times New Roman" w:cs="Arial"/>
          <w:sz w:val="11"/>
          <w:szCs w:val="11"/>
          <w:lang w:val="en-US" w:eastAsia="de-CH"/>
        </w:rPr>
        <w:t xml:space="preserve"> </w:t>
      </w:r>
      <w:r w:rsidRPr="003D05BD">
        <w:rPr>
          <w:rFonts w:eastAsia="Times New Roman" w:cs="Arial"/>
          <w:sz w:val="18"/>
          <w:szCs w:val="18"/>
          <w:lang w:val="en-US" w:eastAsia="de-CH"/>
        </w:rPr>
        <w:t xml:space="preserve">test, </w:t>
      </w:r>
      <w:r w:rsidR="0012555F">
        <w:rPr>
          <w:rFonts w:eastAsia="Times New Roman" w:cs="Arial"/>
          <w:sz w:val="18"/>
          <w:szCs w:val="18"/>
          <w:lang w:val="en-US" w:eastAsia="de-CH"/>
        </w:rPr>
        <w:t>#</w:t>
      </w:r>
      <w:r w:rsidRPr="003D05BD">
        <w:rPr>
          <w:rFonts w:eastAsia="Times New Roman" w:cs="Arial"/>
          <w:sz w:val="18"/>
          <w:szCs w:val="18"/>
          <w:lang w:val="en-US" w:eastAsia="de-CH"/>
        </w:rPr>
        <w:t>Residual I</w:t>
      </w:r>
      <w:r w:rsidRPr="003D05BD">
        <w:rPr>
          <w:rFonts w:eastAsia="Times New Roman" w:cs="Arial"/>
          <w:sz w:val="18"/>
          <w:szCs w:val="18"/>
          <w:vertAlign w:val="superscript"/>
          <w:lang w:val="en-US" w:eastAsia="de-CH"/>
        </w:rPr>
        <w:t>2</w:t>
      </w:r>
      <w:r>
        <w:rPr>
          <w:rFonts w:eastAsia="Times New Roman" w:cs="Arial"/>
          <w:sz w:val="11"/>
          <w:szCs w:val="11"/>
          <w:lang w:val="en-US" w:eastAsia="de-CH"/>
        </w:rPr>
        <w:t xml:space="preserve"> </w:t>
      </w:r>
      <w:r w:rsidRPr="003D05BD">
        <w:rPr>
          <w:rFonts w:eastAsia="Times New Roman" w:cs="Arial"/>
          <w:sz w:val="18"/>
          <w:szCs w:val="18"/>
          <w:lang w:val="en-US" w:eastAsia="de-CH"/>
        </w:rPr>
        <w:t>heterogeneity (p-value of Q</w:t>
      </w:r>
      <w:r w:rsidRPr="003D05BD">
        <w:rPr>
          <w:rFonts w:eastAsia="Times New Roman" w:cs="Arial"/>
          <w:sz w:val="11"/>
          <w:szCs w:val="11"/>
          <w:lang w:val="en-US" w:eastAsia="de-CH"/>
        </w:rPr>
        <w:t xml:space="preserve">E </w:t>
      </w:r>
      <w:r w:rsidRPr="003D05BD">
        <w:rPr>
          <w:rFonts w:eastAsia="Times New Roman" w:cs="Arial"/>
          <w:sz w:val="18"/>
          <w:szCs w:val="18"/>
          <w:lang w:val="en-US" w:eastAsia="de-CH"/>
        </w:rPr>
        <w:t>test</w:t>
      </w:r>
      <w:r>
        <w:rPr>
          <w:rFonts w:eastAsia="Times New Roman" w:cs="Arial"/>
          <w:sz w:val="18"/>
          <w:szCs w:val="18"/>
          <w:lang w:val="en-US" w:eastAsia="de-CH"/>
        </w:rPr>
        <w:t>)</w:t>
      </w:r>
      <w:r w:rsidRPr="003D05BD">
        <w:rPr>
          <w:rFonts w:eastAsia="Times New Roman" w:cs="Arial"/>
          <w:sz w:val="18"/>
          <w:szCs w:val="18"/>
          <w:lang w:val="en-US" w:eastAsia="de-CH"/>
        </w:rPr>
        <w:t>.</w:t>
      </w:r>
      <w:r>
        <w:rPr>
          <w:rFonts w:eastAsia="Times New Roman" w:cs="Arial"/>
          <w:sz w:val="18"/>
          <w:szCs w:val="18"/>
          <w:lang w:val="en-US" w:eastAsia="de-CH"/>
        </w:rPr>
        <w:t xml:space="preserve"> </w:t>
      </w:r>
      <w:r w:rsidRPr="003D05BD">
        <w:rPr>
          <w:rFonts w:eastAsia="Times New Roman" w:cs="Arial"/>
          <w:sz w:val="18"/>
          <w:szCs w:val="18"/>
          <w:lang w:val="en-US" w:eastAsia="de-CH"/>
        </w:rPr>
        <w:t xml:space="preserve">Table shows estimated differences (95% C.I.) in </w:t>
      </w:r>
      <w:r w:rsidR="00035DD0">
        <w:rPr>
          <w:rFonts w:eastAsia="Times New Roman" w:cs="Arial"/>
          <w:sz w:val="18"/>
          <w:szCs w:val="18"/>
          <w:lang w:val="en-US" w:eastAsia="de-CH"/>
        </w:rPr>
        <w:t xml:space="preserve">percent </w:t>
      </w:r>
      <w:r w:rsidR="00685F65">
        <w:rPr>
          <w:rFonts w:eastAsia="Times New Roman" w:cs="Arial"/>
          <w:sz w:val="18"/>
          <w:szCs w:val="18"/>
          <w:lang w:val="en-US" w:eastAsia="de-CH"/>
        </w:rPr>
        <w:t xml:space="preserve">predicted </w:t>
      </w:r>
      <w:r w:rsidRPr="003D05BD">
        <w:rPr>
          <w:rFonts w:eastAsia="Times New Roman" w:cs="Arial"/>
          <w:sz w:val="18"/>
          <w:szCs w:val="18"/>
          <w:lang w:val="en-US" w:eastAsia="de-CH"/>
        </w:rPr>
        <w:t xml:space="preserve">of each category of the tested moderator characteristics from the reference category. Negative (positive) values represent decrease (increase) in </w:t>
      </w:r>
      <w:r w:rsidR="00035DD0">
        <w:rPr>
          <w:rFonts w:eastAsia="Times New Roman" w:cs="Arial"/>
          <w:sz w:val="18"/>
          <w:szCs w:val="18"/>
          <w:lang w:val="en-US" w:eastAsia="de-CH"/>
        </w:rPr>
        <w:t xml:space="preserve">percent </w:t>
      </w:r>
      <w:r w:rsidR="00685F65">
        <w:rPr>
          <w:rFonts w:eastAsia="Times New Roman" w:cs="Arial"/>
          <w:sz w:val="18"/>
          <w:szCs w:val="18"/>
          <w:lang w:val="en-US" w:eastAsia="de-CH"/>
        </w:rPr>
        <w:t xml:space="preserve">predicted </w:t>
      </w:r>
      <w:r w:rsidR="00685F65" w:rsidRPr="001A0BA5">
        <w:rPr>
          <w:rFonts w:eastAsia="Times New Roman" w:cs="Arial"/>
          <w:sz w:val="18"/>
          <w:szCs w:val="18"/>
          <w:lang w:val="en-US" w:eastAsia="de-CH"/>
        </w:rPr>
        <w:t>values</w:t>
      </w:r>
      <w:r w:rsidRPr="003D05BD">
        <w:rPr>
          <w:rFonts w:eastAsia="Times New Roman" w:cs="Arial"/>
          <w:sz w:val="18"/>
          <w:szCs w:val="18"/>
          <w:lang w:val="en-US" w:eastAsia="de-CH"/>
        </w:rPr>
        <w:t>. For the reference categories</w:t>
      </w:r>
      <w:r w:rsidR="00035DD0">
        <w:rPr>
          <w:rFonts w:eastAsia="Times New Roman" w:cs="Arial"/>
          <w:sz w:val="18"/>
          <w:szCs w:val="18"/>
          <w:lang w:val="en-US" w:eastAsia="de-CH"/>
        </w:rPr>
        <w:t>,</w:t>
      </w:r>
      <w:r w:rsidRPr="003D05BD">
        <w:rPr>
          <w:rFonts w:eastAsia="Times New Roman" w:cs="Arial"/>
          <w:sz w:val="18"/>
          <w:szCs w:val="18"/>
          <w:lang w:val="en-US" w:eastAsia="de-CH"/>
        </w:rPr>
        <w:t xml:space="preserve"> the absolute value </w:t>
      </w:r>
      <w:r w:rsidR="001A0BA5" w:rsidRPr="001A0BA5">
        <w:rPr>
          <w:rFonts w:eastAsia="Times New Roman" w:cs="Arial"/>
          <w:sz w:val="18"/>
          <w:szCs w:val="18"/>
          <w:lang w:val="en-US" w:eastAsia="de-CH"/>
        </w:rPr>
        <w:t>in</w:t>
      </w:r>
      <w:r w:rsidRPr="003D05BD">
        <w:rPr>
          <w:rFonts w:eastAsia="Times New Roman" w:cs="Arial"/>
          <w:sz w:val="18"/>
          <w:szCs w:val="18"/>
          <w:lang w:val="en-US" w:eastAsia="de-CH"/>
        </w:rPr>
        <w:t xml:space="preserve"> </w:t>
      </w:r>
      <w:r w:rsidR="00035DD0">
        <w:rPr>
          <w:rFonts w:eastAsia="Times New Roman" w:cs="Arial"/>
          <w:sz w:val="18"/>
          <w:szCs w:val="18"/>
          <w:lang w:val="en-US" w:eastAsia="de-CH"/>
        </w:rPr>
        <w:t xml:space="preserve">percent </w:t>
      </w:r>
      <w:r w:rsidR="001A0BA5">
        <w:rPr>
          <w:rFonts w:eastAsia="Times New Roman" w:cs="Arial"/>
          <w:sz w:val="18"/>
          <w:szCs w:val="18"/>
          <w:lang w:val="en-US" w:eastAsia="de-CH"/>
        </w:rPr>
        <w:t>predicted</w:t>
      </w:r>
      <w:r w:rsidRPr="003D05BD">
        <w:rPr>
          <w:rFonts w:eastAsia="Times New Roman" w:cs="Arial"/>
          <w:sz w:val="18"/>
          <w:szCs w:val="18"/>
          <w:lang w:val="en-US" w:eastAsia="de-CH"/>
        </w:rPr>
        <w:t xml:space="preserve"> is shown (intercept). The p-values are from the Q</w:t>
      </w:r>
      <w:r w:rsidRPr="003D05BD">
        <w:rPr>
          <w:rFonts w:eastAsia="Times New Roman" w:cs="Arial"/>
          <w:sz w:val="18"/>
          <w:szCs w:val="18"/>
          <w:vertAlign w:val="subscript"/>
          <w:lang w:val="en-US" w:eastAsia="de-CH"/>
        </w:rPr>
        <w:t>M</w:t>
      </w:r>
      <w:r w:rsidRPr="003D05BD">
        <w:rPr>
          <w:rFonts w:eastAsia="Times New Roman" w:cs="Arial"/>
          <w:sz w:val="18"/>
          <w:szCs w:val="18"/>
          <w:lang w:val="en-US" w:eastAsia="de-CH"/>
        </w:rPr>
        <w:t xml:space="preserve"> moderators’ test</w:t>
      </w:r>
      <w:r w:rsidR="00035DD0">
        <w:rPr>
          <w:rFonts w:eastAsia="Times New Roman" w:cs="Arial"/>
          <w:sz w:val="18"/>
          <w:szCs w:val="18"/>
          <w:lang w:val="en-US" w:eastAsia="de-CH"/>
        </w:rPr>
        <w:t>,</w:t>
      </w:r>
      <w:r w:rsidRPr="003D05BD">
        <w:rPr>
          <w:rFonts w:eastAsia="Times New Roman" w:cs="Arial"/>
          <w:sz w:val="18"/>
          <w:szCs w:val="18"/>
          <w:lang w:val="en-US" w:eastAsia="de-CH"/>
        </w:rPr>
        <w:t xml:space="preserve"> which tests whether at least one of the regression coefficients (not including the intercept) is different from zero</w:t>
      </w:r>
      <w:r w:rsidR="00035DD0">
        <w:rPr>
          <w:rFonts w:eastAsia="Times New Roman" w:cs="Arial"/>
          <w:sz w:val="18"/>
          <w:szCs w:val="18"/>
          <w:lang w:val="en-US" w:eastAsia="de-CH"/>
        </w:rPr>
        <w:t>,</w:t>
      </w:r>
      <w:r w:rsidRPr="003D05BD">
        <w:rPr>
          <w:rFonts w:eastAsia="Times New Roman" w:cs="Arial"/>
          <w:sz w:val="18"/>
          <w:szCs w:val="18"/>
          <w:lang w:val="en-US" w:eastAsia="de-CH"/>
        </w:rPr>
        <w:t xml:space="preserve"> and from the Q</w:t>
      </w:r>
      <w:r w:rsidRPr="003D05BD">
        <w:rPr>
          <w:rFonts w:eastAsia="Times New Roman" w:cs="Arial"/>
          <w:sz w:val="18"/>
          <w:szCs w:val="18"/>
          <w:vertAlign w:val="subscript"/>
          <w:lang w:val="en-US" w:eastAsia="de-CH"/>
        </w:rPr>
        <w:t>E</w:t>
      </w:r>
      <w:r w:rsidRPr="003D05BD">
        <w:rPr>
          <w:rFonts w:eastAsia="Times New Roman" w:cs="Arial"/>
          <w:sz w:val="18"/>
          <w:szCs w:val="18"/>
          <w:lang w:val="en-US" w:eastAsia="de-CH"/>
        </w:rPr>
        <w:t xml:space="preserve"> test for residual heterogeneity</w:t>
      </w:r>
      <w:r w:rsidR="00035DD0">
        <w:rPr>
          <w:rFonts w:eastAsia="Times New Roman" w:cs="Arial"/>
          <w:sz w:val="18"/>
          <w:szCs w:val="18"/>
          <w:lang w:val="en-US" w:eastAsia="de-CH"/>
        </w:rPr>
        <w:t>,</w:t>
      </w:r>
      <w:r w:rsidRPr="003D05BD">
        <w:rPr>
          <w:rFonts w:eastAsia="Times New Roman" w:cs="Arial"/>
          <w:sz w:val="18"/>
          <w:szCs w:val="18"/>
          <w:lang w:val="en-US" w:eastAsia="de-CH"/>
        </w:rPr>
        <w:t xml:space="preserve"> which tests </w:t>
      </w:r>
      <w:r w:rsidR="00035DD0">
        <w:rPr>
          <w:rFonts w:eastAsia="Times New Roman" w:cs="Arial"/>
          <w:sz w:val="18"/>
          <w:szCs w:val="18"/>
          <w:lang w:val="en-US" w:eastAsia="de-CH"/>
        </w:rPr>
        <w:t xml:space="preserve">whether </w:t>
      </w:r>
      <w:r w:rsidRPr="003D05BD">
        <w:rPr>
          <w:rFonts w:eastAsia="Times New Roman" w:cs="Arial"/>
          <w:sz w:val="18"/>
          <w:szCs w:val="18"/>
          <w:lang w:val="en-US" w:eastAsia="de-CH"/>
        </w:rPr>
        <w:t>the heterogeneity is explained by the moderator characteristic</w:t>
      </w:r>
      <w:bookmarkEnd w:id="0"/>
      <w:r w:rsidRPr="00685F65">
        <w:rPr>
          <w:rFonts w:eastAsia="Times New Roman" w:cs="Arial"/>
          <w:sz w:val="18"/>
          <w:szCs w:val="18"/>
          <w:lang w:val="en-US" w:eastAsia="de-CH"/>
        </w:rPr>
        <w:t>.</w:t>
      </w:r>
    </w:p>
    <w:sectPr w:rsidR="000621F2" w:rsidRPr="003D05BD" w:rsidSect="00B607E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A0107A" w14:textId="77777777" w:rsidR="000A7946" w:rsidRDefault="000A7946" w:rsidP="00E52B00">
      <w:pPr>
        <w:spacing w:after="0" w:line="240" w:lineRule="auto"/>
      </w:pPr>
      <w:r>
        <w:separator/>
      </w:r>
    </w:p>
  </w:endnote>
  <w:endnote w:type="continuationSeparator" w:id="0">
    <w:p w14:paraId="4B86709A" w14:textId="77777777" w:rsidR="000A7946" w:rsidRDefault="000A7946" w:rsidP="00E52B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C3F343" w14:textId="77777777" w:rsidR="000A7946" w:rsidRDefault="000A7946" w:rsidP="00E52B00">
      <w:pPr>
        <w:spacing w:after="0" w:line="240" w:lineRule="auto"/>
      </w:pPr>
      <w:r>
        <w:separator/>
      </w:r>
    </w:p>
  </w:footnote>
  <w:footnote w:type="continuationSeparator" w:id="0">
    <w:p w14:paraId="4E354D1B" w14:textId="77777777" w:rsidR="000A7946" w:rsidRDefault="000A7946" w:rsidP="00E52B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7E3"/>
    <w:rsid w:val="00035DD0"/>
    <w:rsid w:val="000621F2"/>
    <w:rsid w:val="000A7946"/>
    <w:rsid w:val="00110358"/>
    <w:rsid w:val="0012555F"/>
    <w:rsid w:val="001A0BA5"/>
    <w:rsid w:val="001A1404"/>
    <w:rsid w:val="00211413"/>
    <w:rsid w:val="00250862"/>
    <w:rsid w:val="003065BF"/>
    <w:rsid w:val="00310F59"/>
    <w:rsid w:val="003D05BD"/>
    <w:rsid w:val="00470EE3"/>
    <w:rsid w:val="00683FDF"/>
    <w:rsid w:val="00685F65"/>
    <w:rsid w:val="006920E0"/>
    <w:rsid w:val="0077546F"/>
    <w:rsid w:val="00790BA3"/>
    <w:rsid w:val="00894F79"/>
    <w:rsid w:val="00AF756E"/>
    <w:rsid w:val="00B0321C"/>
    <w:rsid w:val="00B607E3"/>
    <w:rsid w:val="00C11FDF"/>
    <w:rsid w:val="00C54ABB"/>
    <w:rsid w:val="00CD1DE3"/>
    <w:rsid w:val="00CF0BF7"/>
    <w:rsid w:val="00E52B00"/>
    <w:rsid w:val="00E54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55FD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2B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2B00"/>
  </w:style>
  <w:style w:type="paragraph" w:styleId="Footer">
    <w:name w:val="footer"/>
    <w:basedOn w:val="Normal"/>
    <w:link w:val="FooterChar"/>
    <w:uiPriority w:val="99"/>
    <w:unhideWhenUsed/>
    <w:rsid w:val="00E52B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2B00"/>
  </w:style>
  <w:style w:type="character" w:styleId="CommentReference">
    <w:name w:val="annotation reference"/>
    <w:basedOn w:val="DefaultParagraphFont"/>
    <w:uiPriority w:val="99"/>
    <w:semiHidden/>
    <w:unhideWhenUsed/>
    <w:rsid w:val="00E52B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2B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2B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B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B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B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B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84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31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40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8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37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11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09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4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94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00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9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85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92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4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43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8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74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2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03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6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92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04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0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81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8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66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8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8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3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81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54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89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2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31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00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07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56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5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00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30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53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65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02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56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66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99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4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6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8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54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2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32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44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6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0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2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8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9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6</Words>
  <Characters>231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utaki, Myrofora (ISPM)</dc:creator>
  <cp:lastModifiedBy>Goutaki, Myrofora (ISPM)</cp:lastModifiedBy>
  <cp:revision>2</cp:revision>
  <cp:lastPrinted>2018-04-25T08:49:00Z</cp:lastPrinted>
  <dcterms:created xsi:type="dcterms:W3CDTF">2018-06-21T15:23:00Z</dcterms:created>
  <dcterms:modified xsi:type="dcterms:W3CDTF">2018-06-21T15:23:00Z</dcterms:modified>
</cp:coreProperties>
</file>